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06CA" w:rsidRPr="00E14311" w:rsidRDefault="00E706CA" w:rsidP="00E706CA">
      <w:pPr>
        <w:spacing w:line="252" w:lineRule="auto"/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</w:pPr>
      <w:r w:rsidRPr="00E706C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 xml:space="preserve">S1 </w:t>
      </w:r>
      <w:r w:rsidRPr="00E706CA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bidi="ar"/>
        </w:rPr>
        <w:t>T</w:t>
      </w:r>
      <w:r w:rsidRPr="00E706C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bidi="ar"/>
        </w:rPr>
        <w:t>able</w:t>
      </w:r>
      <w:r w:rsidRPr="00E14311">
        <w:rPr>
          <w:rFonts w:ascii="Times New Roman" w:eastAsia="等线" w:hAnsi="Times New Roman" w:cs="Times New Roman" w:hint="eastAsia"/>
          <w:kern w:val="0"/>
          <w:sz w:val="24"/>
          <w:szCs w:val="24"/>
          <w:lang w:bidi="ar"/>
        </w:rPr>
        <w:t xml:space="preserve"> The details of datasets used in this paper.</w:t>
      </w:r>
      <w:r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</w:t>
      </w:r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We downloaded the </w:t>
      </w:r>
      <w:proofErr w:type="spellStart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Macosko</w:t>
      </w:r>
      <w:proofErr w:type="spellEnd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dataset and filtered cells and genes. Concretely, cells with &lt;700 genes and genes with &lt;3 reads in 3 cells were filtered out. As a result, we obtained 14,653 cells by 11,422 genes among 39 clusters. For CITE_CMBC dataset, we selected the top 2000 dispersed genes to conduct clustering experiments. And for </w:t>
      </w:r>
      <w:proofErr w:type="spellStart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HumanLiver</w:t>
      </w:r>
      <w:proofErr w:type="spellEnd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 xml:space="preserve"> </w:t>
      </w:r>
      <w:proofErr w:type="spellStart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datset</w:t>
      </w:r>
      <w:proofErr w:type="spellEnd"/>
      <w:r w:rsidRPr="00491B0A">
        <w:rPr>
          <w:rFonts w:ascii="Times New Roman" w:eastAsia="等线" w:hAnsi="Times New Roman" w:cs="Times New Roman"/>
          <w:kern w:val="0"/>
          <w:sz w:val="24"/>
          <w:szCs w:val="24"/>
          <w:lang w:bidi="ar"/>
        </w:rPr>
        <w:t>, we selected the top 5000 dispersed genes to conduct clustering experiments.</w:t>
      </w:r>
    </w:p>
    <w:tbl>
      <w:tblPr>
        <w:tblStyle w:val="a3"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25"/>
        <w:gridCol w:w="1655"/>
        <w:gridCol w:w="1655"/>
        <w:gridCol w:w="1436"/>
        <w:gridCol w:w="1635"/>
      </w:tblGrid>
      <w:tr w:rsidR="00E706CA" w:rsidTr="001A60EE">
        <w:trPr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Datase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Cell number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Gene numbe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Cell typ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Source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0X_PBMC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4271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665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1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Klein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717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417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4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2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  <w:lang w:bidi="ar"/>
              </w:rPr>
              <w:t>Human_kidney</w:t>
            </w:r>
            <w:proofErr w:type="spellEnd"/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5685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521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1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3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CITE_CMBC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8617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000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5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4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Romanov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881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4341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7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5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Human1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937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012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Human2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724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012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Human3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3605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012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Human4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303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20125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Mouse1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822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878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3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Mouse2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064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878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3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6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Zeisel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3005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9972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9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7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  <w:lang w:bidi="ar"/>
              </w:rPr>
              <w:t>HumanLiver</w:t>
            </w:r>
            <w:proofErr w:type="spellEnd"/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8444</w:t>
            </w:r>
          </w:p>
        </w:tc>
        <w:tc>
          <w:tcPr>
            <w:tcW w:w="165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5000</w:t>
            </w:r>
          </w:p>
        </w:tc>
        <w:tc>
          <w:tcPr>
            <w:tcW w:w="1436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1</w:t>
            </w:r>
          </w:p>
        </w:tc>
        <w:tc>
          <w:tcPr>
            <w:tcW w:w="1635" w:type="dxa"/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8]</w:t>
            </w:r>
          </w:p>
        </w:tc>
      </w:tr>
      <w:tr w:rsidR="00E706CA" w:rsidTr="001A60EE">
        <w:trPr>
          <w:jc w:val="center"/>
        </w:trPr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  <w:lang w:bidi="ar"/>
              </w:rPr>
              <w:t>Macosko_mouse</w:t>
            </w:r>
            <w:proofErr w:type="spellEnd"/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465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1142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3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06CA" w:rsidRPr="00E14311" w:rsidRDefault="00E706CA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  <w:lang w:bidi="ar"/>
              </w:rPr>
              <w:t>[</w:t>
            </w:r>
            <w:r w:rsidR="00995AC1">
              <w:rPr>
                <w:szCs w:val="21"/>
                <w:lang w:bidi="ar"/>
              </w:rPr>
              <w:t>9</w:t>
            </w:r>
            <w:r w:rsidRPr="00E14311">
              <w:rPr>
                <w:szCs w:val="21"/>
                <w:lang w:bidi="ar"/>
              </w:rPr>
              <w:t>]</w:t>
            </w:r>
          </w:p>
        </w:tc>
      </w:tr>
    </w:tbl>
    <w:p w:rsidR="00E706CA" w:rsidRDefault="00E706CA" w:rsidP="00E706CA"/>
    <w:p w:rsidR="003F145F" w:rsidRDefault="003F145F"/>
    <w:p w:rsidR="00E706CA" w:rsidRDefault="00E706C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706CA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E706CA" w:rsidRDefault="00E706CA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 xml:space="preserve">Zheng, G. X., Terry, J. M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Belgrader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P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Ryvkin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P., Bent, Z. W., Wilson, R., ... 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Biela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J. H. (2017). Massively parallel digital transcriptional profiling of single cells. Nature communications, 8(1), 1-12.</w:t>
      </w:r>
    </w:p>
    <w:p w:rsidR="00E706CA" w:rsidRDefault="00E706CA" w:rsidP="00E706C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 xml:space="preserve">Klein, A. M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azuti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L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Akartuna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I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Tallapragada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N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Vere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A., Li, V., ... &amp; Kirschner, M. W. (2015). Droplet barcoding for single-cell transcriptomics applied to embryonic stem cells. Cell, 161(5), 1187-1201.</w:t>
      </w:r>
    </w:p>
    <w:p w:rsidR="00E706CA" w:rsidRDefault="00E706CA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 xml:space="preserve">Young, M. D., Mitchell, T. J., Vieira Braga, F. A., Tran, M. G., Stewart, B. J., Ferdinand, J. R., ... 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Behjati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S. (2018). Single-cell transcriptomes from human kidneys reveal the cellular identity of renal tumors. science, 361(6402), 594-599.</w:t>
      </w:r>
    </w:p>
    <w:p w:rsidR="00E706CA" w:rsidRDefault="00E706CA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imitou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E. P., Cheng, A., Montalbano, A., Hao, S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Stoeckiu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M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Legut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M., ... &amp; Smibert, P. (2019). Multiplexed detection of proteins, transcriptomes, clonotypes and CRISPR perturbations in single cells. Nature methods, 16(5), 409-412.</w:t>
      </w:r>
    </w:p>
    <w:p w:rsidR="00E706CA" w:rsidRDefault="00E706CA" w:rsidP="00E706C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 xml:space="preserve">Romanov, R. A., Zeisel, A., Bakker, J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Girach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F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ellysaz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, Tomer, R., ... 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Harkany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T. (2017). Molecular interrogation of hypothalamic organization reveals distinct dopamine neuronal subtypes. Nature neuroscience, 20(2), 176-188.</w:t>
      </w:r>
    </w:p>
    <w:p w:rsidR="00E706CA" w:rsidRDefault="00E706CA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 xml:space="preserve">Baron, M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Vere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Wolock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S. L., Faust, A. L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Gaujoux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R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Vetere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, ... 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Yanai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I. (2016). A single-cell transcriptomic map of the human and mouse pancreas reveals inter-and intra-cell population structure. Cell systems, 3(4), 346-360.</w:t>
      </w:r>
    </w:p>
    <w:p w:rsidR="00E706CA" w:rsidRDefault="00E706CA" w:rsidP="00E706C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>
        <w:rPr>
          <w:rFonts w:ascii="Times New Roman" w:hAnsi="Times New Roman" w:cs="Times New Roman"/>
          <w:szCs w:val="21"/>
          <w:shd w:val="clear" w:color="auto" w:fill="FFFFFF"/>
        </w:rPr>
        <w:t>Zeisel, A., Muñoz-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anchado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 B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Codeluppi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S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Lönnerberg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P., La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anno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G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Juréus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, ... </w:t>
      </w:r>
      <w:r>
        <w:rPr>
          <w:rFonts w:ascii="Times New Roman" w:hAnsi="Times New Roman" w:cs="Times New Roman"/>
          <w:szCs w:val="21"/>
          <w:shd w:val="clear" w:color="auto" w:fill="FFFFFF"/>
        </w:rPr>
        <w:lastRenderedPageBreak/>
        <w:t xml:space="preserve">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Linnarsson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S. (2015). Cell types in the mouse cortex and hippocampus revealed by single-cell RNA-seq. Science, 347(6226), 1138-1142.</w:t>
      </w:r>
    </w:p>
    <w:p w:rsidR="00E706CA" w:rsidRDefault="00995AC1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r w:rsidRPr="00995AC1">
        <w:rPr>
          <w:rFonts w:ascii="Times New Roman" w:hAnsi="Times New Roman" w:cs="Times New Roman"/>
          <w:szCs w:val="21"/>
          <w:shd w:val="clear" w:color="auto" w:fill="FFFFFF"/>
        </w:rPr>
        <w:t xml:space="preserve">Tian, T., Zhang, J., Lin, X., Wei, Z., &amp; </w:t>
      </w:r>
      <w:proofErr w:type="spellStart"/>
      <w:r w:rsidRPr="00995AC1">
        <w:rPr>
          <w:rFonts w:ascii="Times New Roman" w:hAnsi="Times New Roman" w:cs="Times New Roman"/>
          <w:szCs w:val="21"/>
          <w:shd w:val="clear" w:color="auto" w:fill="FFFFFF"/>
        </w:rPr>
        <w:t>Hakonarson</w:t>
      </w:r>
      <w:proofErr w:type="spellEnd"/>
      <w:r w:rsidRPr="00995AC1">
        <w:rPr>
          <w:rFonts w:ascii="Times New Roman" w:hAnsi="Times New Roman" w:cs="Times New Roman"/>
          <w:szCs w:val="21"/>
          <w:shd w:val="clear" w:color="auto" w:fill="FFFFFF"/>
        </w:rPr>
        <w:t>, H. (2021). Model-based deep embedding for constrained clustering analysis of single cell RNA-seq data. Nature communications, 12(1), 1-12.</w:t>
      </w:r>
    </w:p>
    <w:p w:rsidR="00E706CA" w:rsidRDefault="00E706CA" w:rsidP="00E706CA">
      <w:pPr>
        <w:pStyle w:val="a4"/>
        <w:widowControl/>
        <w:numPr>
          <w:ilvl w:val="0"/>
          <w:numId w:val="1"/>
        </w:numPr>
        <w:wordWrap w:val="0"/>
        <w:ind w:firstLineChars="0"/>
        <w:rPr>
          <w:rFonts w:ascii="Times New Roman" w:hAnsi="Times New Roman" w:cs="Times New Roman"/>
          <w:szCs w:val="21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acosko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E. Z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Basu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A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Satija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R.,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Nemesh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 xml:space="preserve">, J., Shekhar, K., Goldman, M., ... &amp; </w:t>
      </w:r>
      <w:proofErr w:type="spellStart"/>
      <w:r>
        <w:rPr>
          <w:rFonts w:ascii="Times New Roman" w:hAnsi="Times New Roman" w:cs="Times New Roman"/>
          <w:szCs w:val="21"/>
          <w:shd w:val="clear" w:color="auto" w:fill="FFFFFF"/>
        </w:rPr>
        <w:t>McCarroll</w:t>
      </w:r>
      <w:proofErr w:type="spellEnd"/>
      <w:r>
        <w:rPr>
          <w:rFonts w:ascii="Times New Roman" w:hAnsi="Times New Roman" w:cs="Times New Roman"/>
          <w:szCs w:val="21"/>
          <w:shd w:val="clear" w:color="auto" w:fill="FFFFFF"/>
        </w:rPr>
        <w:t>, S. A. (2015). Highly parallel genome-wide expression profiling of individual cells using nanoliter droplets. Cell, 161(5), 1202-1214.</w:t>
      </w:r>
    </w:p>
    <w:p w:rsidR="00E706CA" w:rsidRPr="00E706CA" w:rsidRDefault="00E706C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706CA" w:rsidRPr="00E7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758A1"/>
    <w:multiLevelType w:val="multilevel"/>
    <w:tmpl w:val="AD1E06E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611400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CA"/>
    <w:rsid w:val="003F145F"/>
    <w:rsid w:val="00995AC1"/>
    <w:rsid w:val="00E7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B9B5E"/>
  <w15:chartTrackingRefBased/>
  <w15:docId w15:val="{386BECB0-0BBF-489C-A253-B1789D70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6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706C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E706CA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3</cp:revision>
  <dcterms:created xsi:type="dcterms:W3CDTF">2022-12-02T06:04:00Z</dcterms:created>
  <dcterms:modified xsi:type="dcterms:W3CDTF">2022-12-13T14:35:00Z</dcterms:modified>
</cp:coreProperties>
</file>